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34B9" w:rsidRDefault="007934B9" w:rsidP="007934B9">
      <w:pPr>
        <w:spacing w:beforeLines="50" w:before="120"/>
        <w:jc w:val="left"/>
        <w:rPr>
          <w:rFonts w:ascii="Calibri" w:hAnsi="Calibri" w:cs="Calibri"/>
          <w:sz w:val="24"/>
          <w:szCs w:val="24"/>
        </w:rPr>
      </w:pPr>
      <w:r w:rsidRPr="009A1FDB">
        <w:rPr>
          <w:rFonts w:ascii="Calibri" w:hAnsi="Calibri" w:cs="Calibri"/>
          <w:b/>
          <w:sz w:val="24"/>
          <w:szCs w:val="24"/>
        </w:rPr>
        <w:t xml:space="preserve">Table </w:t>
      </w:r>
      <w:r>
        <w:rPr>
          <w:rFonts w:ascii="Calibri" w:hAnsi="Calibri" w:cs="Calibri"/>
          <w:b/>
          <w:sz w:val="24"/>
          <w:szCs w:val="24"/>
        </w:rPr>
        <w:t>S</w:t>
      </w:r>
      <w:r w:rsidRPr="009A1FDB">
        <w:rPr>
          <w:rFonts w:ascii="Calibri" w:hAnsi="Calibri" w:cs="Calibri"/>
          <w:b/>
          <w:sz w:val="24"/>
          <w:szCs w:val="24"/>
        </w:rPr>
        <w:t>1. The standard of ROI selection.</w:t>
      </w:r>
      <w:r>
        <w:rPr>
          <w:rFonts w:ascii="Calibri" w:hAnsi="Calibri" w:cs="Calibri"/>
          <w:sz w:val="24"/>
          <w:szCs w:val="24"/>
        </w:rPr>
        <w:t xml:space="preserve"> </w:t>
      </w:r>
    </w:p>
    <w:tbl>
      <w:tblPr>
        <w:tblW w:w="7130" w:type="dxa"/>
        <w:tblInd w:w="108" w:type="dxa"/>
        <w:tblLook w:val="04A0" w:firstRow="1" w:lastRow="0" w:firstColumn="1" w:lastColumn="0" w:noHBand="0" w:noVBand="1"/>
      </w:tblPr>
      <w:tblGrid>
        <w:gridCol w:w="1080"/>
        <w:gridCol w:w="1754"/>
        <w:gridCol w:w="1242"/>
        <w:gridCol w:w="1080"/>
        <w:gridCol w:w="1080"/>
        <w:gridCol w:w="1080"/>
      </w:tblGrid>
      <w:tr w:rsidR="007934B9" w:rsidRPr="00045C06" w:rsidTr="008A5885">
        <w:trPr>
          <w:trHeight w:val="31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4B9" w:rsidRPr="00045C06" w:rsidRDefault="007934B9" w:rsidP="008A5885">
            <w:pPr>
              <w:widowControl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Side</w:t>
            </w:r>
          </w:p>
        </w:tc>
        <w:tc>
          <w:tcPr>
            <w:tcW w:w="17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34B9" w:rsidRPr="00045C06" w:rsidRDefault="007934B9" w:rsidP="008A5885">
            <w:pPr>
              <w:widowControl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Brain region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4B9" w:rsidRPr="00045C06" w:rsidRDefault="007934B9" w:rsidP="008A58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Brodmann area</w:t>
            </w:r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B9" w:rsidRPr="00045C06" w:rsidRDefault="007934B9" w:rsidP="008A58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Talairach coordinates</w:t>
            </w:r>
            <w:r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(mm)</w:t>
            </w:r>
          </w:p>
        </w:tc>
      </w:tr>
      <w:tr w:rsidR="007934B9" w:rsidRPr="00045C06" w:rsidTr="008A5885">
        <w:trPr>
          <w:trHeight w:val="31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4B9" w:rsidRPr="00045C06" w:rsidRDefault="007934B9" w:rsidP="008A5885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34B9" w:rsidRPr="00045C06" w:rsidRDefault="007934B9" w:rsidP="008A5885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34B9" w:rsidRPr="00045C06" w:rsidRDefault="007934B9" w:rsidP="008A5885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4B9" w:rsidRPr="00045C06" w:rsidRDefault="007934B9" w:rsidP="008A58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4B9" w:rsidRPr="00045C06" w:rsidRDefault="007934B9" w:rsidP="008A58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34B9" w:rsidRPr="00045C06" w:rsidRDefault="007934B9" w:rsidP="008A58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z</w:t>
            </w:r>
          </w:p>
        </w:tc>
      </w:tr>
      <w:tr w:rsidR="007934B9" w:rsidRPr="00045C06" w:rsidTr="008A5885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B9" w:rsidRPr="00045C06" w:rsidRDefault="007934B9" w:rsidP="008A5885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Right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B9" w:rsidRPr="00045C06" w:rsidRDefault="007934B9" w:rsidP="008A5885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Postcentral Gyru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B9" w:rsidRPr="00045C06" w:rsidRDefault="007934B9" w:rsidP="008A58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B9" w:rsidRPr="00045C06" w:rsidRDefault="007934B9" w:rsidP="008A58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B9" w:rsidRPr="00045C06" w:rsidRDefault="007934B9" w:rsidP="008A58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-2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B9" w:rsidRPr="00045C06" w:rsidRDefault="007934B9" w:rsidP="008A58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51</w:t>
            </w:r>
          </w:p>
        </w:tc>
      </w:tr>
      <w:tr w:rsidR="007934B9" w:rsidRPr="00045C06" w:rsidTr="008A588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B9" w:rsidRPr="00045C06" w:rsidRDefault="007934B9" w:rsidP="008A5885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Right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B9" w:rsidRPr="00045C06" w:rsidRDefault="007934B9" w:rsidP="008A5885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Postcentral Gyru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B9" w:rsidRPr="00045C06" w:rsidRDefault="007934B9" w:rsidP="008A58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B9" w:rsidRPr="00045C06" w:rsidRDefault="007934B9" w:rsidP="008A58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B9" w:rsidRPr="00045C06" w:rsidRDefault="007934B9" w:rsidP="008A58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34B9" w:rsidRPr="00045C06" w:rsidRDefault="007934B9" w:rsidP="008A58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7934B9" w:rsidRPr="00045C06" w:rsidTr="008A588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B9" w:rsidRPr="00045C06" w:rsidRDefault="007934B9" w:rsidP="008A5885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Left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B9" w:rsidRPr="00045C06" w:rsidRDefault="007934B9" w:rsidP="008A5885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Postcentral Gyru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B9" w:rsidRPr="00045C06" w:rsidRDefault="007934B9" w:rsidP="008A58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B9" w:rsidRPr="00045C06" w:rsidRDefault="007934B9" w:rsidP="008A58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-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B9" w:rsidRPr="00045C06" w:rsidRDefault="007934B9" w:rsidP="008A58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-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34B9" w:rsidRPr="00045C06" w:rsidRDefault="007934B9" w:rsidP="008A5885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19</w:t>
            </w:r>
          </w:p>
        </w:tc>
      </w:tr>
    </w:tbl>
    <w:p w:rsidR="007934B9" w:rsidRDefault="007934B9" w:rsidP="007934B9">
      <w:pPr>
        <w:spacing w:beforeLines="50" w:before="120"/>
        <w:jc w:val="left"/>
        <w:rPr>
          <w:rFonts w:ascii="Calibri" w:hAnsi="Calibri" w:cs="Calibri"/>
          <w:sz w:val="24"/>
          <w:szCs w:val="24"/>
        </w:rPr>
      </w:pPr>
    </w:p>
    <w:p w:rsidR="00E81003" w:rsidRDefault="00E81003">
      <w:bookmarkStart w:id="0" w:name="_GoBack"/>
      <w:bookmarkEnd w:id="0"/>
    </w:p>
    <w:sectPr w:rsidR="00E810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4140" w:rsidRDefault="000E4140" w:rsidP="007934B9">
      <w:r>
        <w:separator/>
      </w:r>
    </w:p>
  </w:endnote>
  <w:endnote w:type="continuationSeparator" w:id="0">
    <w:p w:rsidR="000E4140" w:rsidRDefault="000E4140" w:rsidP="007934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4140" w:rsidRDefault="000E4140" w:rsidP="007934B9">
      <w:r>
        <w:separator/>
      </w:r>
    </w:p>
  </w:footnote>
  <w:footnote w:type="continuationSeparator" w:id="0">
    <w:p w:rsidR="000E4140" w:rsidRDefault="000E4140" w:rsidP="007934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05C"/>
    <w:rsid w:val="000E4140"/>
    <w:rsid w:val="007934B9"/>
    <w:rsid w:val="00CE305C"/>
    <w:rsid w:val="00E81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A2350F4-D1E7-4171-8DE7-7C8814484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34B9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34B9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a4">
    <w:name w:val="页眉 字符"/>
    <w:basedOn w:val="a0"/>
    <w:link w:val="a3"/>
    <w:uiPriority w:val="99"/>
    <w:rsid w:val="007934B9"/>
  </w:style>
  <w:style w:type="paragraph" w:styleId="a5">
    <w:name w:val="footer"/>
    <w:basedOn w:val="a"/>
    <w:link w:val="a6"/>
    <w:uiPriority w:val="99"/>
    <w:unhideWhenUsed/>
    <w:rsid w:val="007934B9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a6">
    <w:name w:val="页脚 字符"/>
    <w:basedOn w:val="a0"/>
    <w:link w:val="a5"/>
    <w:uiPriority w:val="99"/>
    <w:rsid w:val="007934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DT</dc:creator>
  <cp:keywords/>
  <dc:description/>
  <cp:lastModifiedBy>TDT</cp:lastModifiedBy>
  <cp:revision>2</cp:revision>
  <dcterms:created xsi:type="dcterms:W3CDTF">2019-12-27T09:14:00Z</dcterms:created>
  <dcterms:modified xsi:type="dcterms:W3CDTF">2019-12-27T09:14:00Z</dcterms:modified>
</cp:coreProperties>
</file>